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101"/>
      <w:bookmarkStart w:id="1" w:name="OLE_LINK100"/>
      <w:r>
        <w:rPr>
          <w:rFonts w:ascii="Times New Roman" w:hAnsi="Times New Roman" w:cs="Times New Roman"/>
          <w:b/>
          <w:bCs/>
          <w:sz w:val="28"/>
          <w:szCs w:val="28"/>
        </w:rPr>
        <w:t xml:space="preserve">Evaluation of the mechanism of </w:t>
      </w:r>
      <w:bookmarkStart w:id="2" w:name="OLE_LINK109"/>
      <w:r>
        <w:rPr>
          <w:rFonts w:ascii="Times New Roman" w:hAnsi="Times New Roman" w:cs="Times New Roman"/>
          <w:b/>
          <w:bCs/>
          <w:sz w:val="28"/>
          <w:szCs w:val="28"/>
        </w:rPr>
        <w:t>Gong Ying San</w:t>
      </w:r>
      <w:bookmarkEnd w:id="2"/>
      <w:r>
        <w:rPr>
          <w:rFonts w:ascii="Times New Roman" w:hAnsi="Times New Roman" w:cs="Times New Roman"/>
          <w:b/>
          <w:bCs/>
          <w:sz w:val="28"/>
          <w:szCs w:val="28"/>
        </w:rPr>
        <w:t xml:space="preserve"> activity on dairy cows mastitis by </w:t>
      </w:r>
      <w:bookmarkStart w:id="3" w:name="OLE_LINK15"/>
      <w:r>
        <w:rPr>
          <w:rFonts w:ascii="Times New Roman" w:hAnsi="Times New Roman" w:cs="Times New Roman"/>
          <w:b/>
          <w:bCs/>
          <w:sz w:val="28"/>
          <w:szCs w:val="28"/>
        </w:rPr>
        <w:t>network pharmacology</w:t>
      </w:r>
      <w:bookmarkEnd w:id="3"/>
      <w:r>
        <w:rPr>
          <w:rFonts w:ascii="Times New Roman" w:hAnsi="Times New Roman" w:cs="Times New Roman"/>
          <w:b/>
          <w:bCs/>
          <w:sz w:val="28"/>
          <w:szCs w:val="28"/>
        </w:rPr>
        <w:t xml:space="preserve"> and </w:t>
      </w:r>
      <w:bookmarkStart w:id="4" w:name="OLE_LINK57"/>
      <w:bookmarkStart w:id="5" w:name="OLE_LINK27"/>
      <w:r>
        <w:rPr>
          <w:rFonts w:ascii="Times New Roman" w:hAnsi="Times New Roman" w:cs="Times New Roman"/>
          <w:b/>
          <w:bCs/>
          <w:sz w:val="28"/>
          <w:szCs w:val="28"/>
        </w:rPr>
        <w:t>metabolomics</w:t>
      </w:r>
      <w:bookmarkEnd w:id="4"/>
      <w:r>
        <w:rPr>
          <w:rFonts w:ascii="Times New Roman" w:hAnsi="Times New Roman" w:cs="Times New Roman"/>
          <w:b/>
          <w:bCs/>
          <w:sz w:val="28"/>
          <w:szCs w:val="28"/>
        </w:rPr>
        <w:t xml:space="preserve"> analysis</w:t>
      </w:r>
      <w:bookmarkEnd w:id="5"/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bookmarkEnd w:id="0"/>
    <w:bookmarkEnd w:id="1"/>
    <w:p>
      <w:pPr>
        <w:numPr>
          <w:ilvl w:val="0"/>
          <w:numId w:val="0"/>
        </w:numPr>
        <w:spacing w:line="480" w:lineRule="auto"/>
        <w:jc w:val="center"/>
        <w:rPr>
          <w:rFonts w:hint="eastAsia" w:eastAsia="宋体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ry information</w:t>
      </w:r>
    </w:p>
    <w:p>
      <w:pPr>
        <w:pStyle w:val="2"/>
        <w:keepNext w:val="0"/>
        <w:keepLines w:val="0"/>
        <w:widowControl w:val="0"/>
        <w:spacing w:line="480" w:lineRule="auto"/>
        <w:rPr>
          <w:b/>
          <w:bCs w:val="0"/>
          <w:sz w:val="24"/>
          <w:szCs w:val="24"/>
        </w:rPr>
      </w:pPr>
      <w:r>
        <w:rPr>
          <w:rFonts w:hint="eastAsia" w:eastAsia="宋体"/>
          <w:bCs/>
          <w:sz w:val="24"/>
          <w:szCs w:val="24"/>
          <w:lang w:val="en-US" w:eastAsia="zh-CN"/>
        </w:rPr>
        <w:t xml:space="preserve">Supplementary </w:t>
      </w:r>
      <w:r>
        <w:rPr>
          <w:rFonts w:eastAsia="宋体"/>
          <w:bCs/>
          <w:sz w:val="24"/>
          <w:szCs w:val="24"/>
          <w:lang w:val="en-US" w:eastAsia="zh-CN"/>
        </w:rPr>
        <w:t>Table 2.</w:t>
      </w:r>
      <w:r>
        <w:rPr>
          <w:b w:val="0"/>
          <w:bCs/>
          <w:sz w:val="24"/>
          <w:szCs w:val="24"/>
        </w:rPr>
        <w:t xml:space="preserve"> </w:t>
      </w:r>
      <w:bookmarkStart w:id="6" w:name="OLE_LINK2"/>
      <w:bookmarkStart w:id="7" w:name="OLE_LINK1"/>
      <w:r>
        <w:rPr>
          <w:b/>
          <w:bCs w:val="0"/>
          <w:sz w:val="24"/>
          <w:szCs w:val="24"/>
        </w:rPr>
        <w:t>List of active GYS components</w:t>
      </w:r>
      <w:bookmarkEnd w:id="6"/>
      <w:r>
        <w:rPr>
          <w:b/>
          <w:bCs w:val="0"/>
          <w:sz w:val="20"/>
          <w:szCs w:val="20"/>
        </w:rPr>
        <w:t>.</w:t>
      </w:r>
      <w:bookmarkEnd w:id="7"/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3159"/>
        <w:gridCol w:w="975"/>
        <w:gridCol w:w="752"/>
        <w:gridCol w:w="21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old.tcmsp-e.com/tcmspsearch.php?qr=Tetrapanacis%20Medulla&amp;qsr=herb_en_name&amp;token=900fad062b7a84b4f67d2ec6f32f266e" </w:instrText>
            </w:r>
            <w:r>
              <w:fldChar w:fldCharType="separate"/>
            </w:r>
            <w:r>
              <w:rPr>
                <w:b w:val="0"/>
                <w:bCs/>
                <w:sz w:val="24"/>
                <w:szCs w:val="24"/>
              </w:rPr>
              <w:t>Mol ID</w:t>
            </w:r>
            <w:r>
              <w:rPr>
                <w:b w:val="0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old.tcmsp-e.com/tcmspsearch.php?qr=Tetrapanacis%20Medulla&amp;qsr=herb_en_name&amp;token=900fad062b7a84b4f67d2ec6f32f266e" </w:instrText>
            </w:r>
            <w:r>
              <w:fldChar w:fldCharType="separate"/>
            </w:r>
            <w:r>
              <w:rPr>
                <w:b w:val="0"/>
                <w:bCs/>
                <w:sz w:val="24"/>
                <w:szCs w:val="24"/>
              </w:rPr>
              <w:t>Molecule Name</w:t>
            </w:r>
            <w:r>
              <w:rPr>
                <w:b w:val="0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old.tcmsp-e.com/tcmspsearch.php?qr=Tetrapanacis%20Medulla&amp;qsr=herb_en_name&amp;token=900fad062b7a84b4f67d2ec6f32f266e" </w:instrText>
            </w:r>
            <w:r>
              <w:fldChar w:fldCharType="separate"/>
            </w:r>
            <w:r>
              <w:rPr>
                <w:b w:val="0"/>
                <w:bCs/>
                <w:sz w:val="24"/>
                <w:szCs w:val="24"/>
              </w:rPr>
              <w:t>OB(%)</w:t>
            </w:r>
            <w:r>
              <w:rPr>
                <w:b w:val="0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old.tcmsp-e.com/tcmspsearch.php?qr=Tetrapanacis%20Medulla&amp;qsr=herb_en_name&amp;token=900fad062b7a84b4f67d2ec6f32f266e" </w:instrText>
            </w:r>
            <w:r>
              <w:fldChar w:fldCharType="separate"/>
            </w:r>
            <w:r>
              <w:rPr>
                <w:b w:val="0"/>
                <w:bCs/>
                <w:sz w:val="24"/>
                <w:szCs w:val="24"/>
              </w:rPr>
              <w:t>DL</w:t>
            </w:r>
            <w:r>
              <w:rPr>
                <w:b w:val="0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He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4443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Zhebeiresinol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58.72</w:t>
            </w:r>
            <w:bookmarkStart w:id="9" w:name="_GoBack"/>
            <w:bookmarkEnd w:id="9"/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19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Fritillariae Thunbergii Bulb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1004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Pelargonidin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37.99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21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Fritillariae Thunbergii Bulb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4446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6-methoxyl-2-acetyl-3-methyl-1,4-naphthoquinone-8-O-beta-D-glucopyranosid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33.31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57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Fritillariae Thunbergii Bulb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0358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Beta-sitosterol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36.91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75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Fritillariae Thunbergii Bulb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4440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Peimisi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57.4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81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Fritillariae Thunbergii Bulb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1494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andenol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42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19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Lonicerae Japonicae Flo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1495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Ethyl linolenat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46.1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2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Lonicerae Japonicae Flo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bookmarkStart w:id="8" w:name="OLE_LINK12"/>
            <w:r>
              <w:rPr>
                <w:rFonts w:hint="eastAsia"/>
                <w:b w:val="0"/>
                <w:bCs/>
                <w:sz w:val="24"/>
                <w:szCs w:val="24"/>
              </w:rPr>
              <w:t>MOL002707</w:t>
            </w:r>
            <w:bookmarkEnd w:id="8"/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rFonts w:hint="eastAsia" w:eastAsia="宋体"/>
                <w:b w:val="0"/>
                <w:bCs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/>
                <w:b w:val="0"/>
                <w:bCs/>
                <w:sz w:val="24"/>
                <w:szCs w:val="24"/>
              </w:rPr>
              <w:t>hytoflue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rFonts w:hint="eastAsia"/>
                <w:b w:val="0"/>
                <w:bCs/>
                <w:sz w:val="24"/>
                <w:szCs w:val="24"/>
              </w:rPr>
              <w:t>43.18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rFonts w:hint="eastAsia"/>
                <w:b w:val="0"/>
                <w:bCs/>
                <w:sz w:val="24"/>
                <w:szCs w:val="24"/>
              </w:rPr>
              <w:t>0.5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Lonicerae Japonicae Flo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2914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Eriodyctiol (flavanone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41.35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24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Lonicerae Japonicae Flo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3006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(-)-(3R,8S,9R,9aS,10aS)-9-ethenyl-8-(beta-D-glucopyranosyloxy)-2,3,9,9a,10,10a-hexahydro-5-oxo-5H,8H-pyrano[4,3-d]oxazolo[3,2-a]pyridine-3-carboxylic acid_qt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87.47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23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Lonicerae Japonicae Flo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3014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Secologanic dibutylacetal_qt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53.65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29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Lonicerae Japonicae Flo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2773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Beta-carote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37.18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58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Lonicerae Japonicae Flo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3036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ZINC03978781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43.83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76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Lonicerae Japonicae Flo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3044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Chryseriol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35.85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27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Lonicerae Japonicae Flo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3059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Kryptoxanthin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47.25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57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Lonicerae Japonicae Flo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3062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4,5'-retro-.beta.,.beta.-carotene-3,3'-dione, 4',5'-didehydro-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31.22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55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Lonicerae Japonicae Flo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3095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5-hydroxy-7-methoxy-2-(3,4,5-trimethoxyphenyl) chromo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51.96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41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Lonicerae Japonicae Flo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3101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7-epi-vogelosid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46.13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58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Lonicerae Japonicae Flo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3108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Caeruloside C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55.64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73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Lonicerae Japonicae Flo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3111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Centauroside_qt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55.79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5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Lonicerae Japonicae Flo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3117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Ioniceracetalides B_qt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61.19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19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Lonicerae Japonicae Flo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3124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XYLOSTOSIDI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43.17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64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Lonicerae Japonicae Flo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3128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Dimethylsecologanosid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48.46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48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Lonicerae Japonicae Flo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0422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Kaempferol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41.88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24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Lonicerae Japonicae Flo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0358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Beta-sitosterol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36.91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75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Lonicerae Japonicae Flo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0449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Stigmasterol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43.83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76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Lonicerae Japonicae Flo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0006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Luteolin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36.16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25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Lonicerae Japonicae Flo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0098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Quercetin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46.43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28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Lonicerae Japonicae Flo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0173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Wogonin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30.68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23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Forsythiae Fruct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3281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20(S)-dammar-24-ene-3β,20-diol-3-acetat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40.23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82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Forsythiae Fruct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3283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(2R,3R,4S)-4-(4-hydroxy-3-methoxy-phenyl)-7-methoxy-2,3-dimethylol-tetralin-6-ol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66.51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39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Forsythiae Fruct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3290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(3R,4R)-3,4-bis[(3,4-dimethoxyphenyl)methyl]oxolan-2-o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52.3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48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Forsythiae Fruct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3295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(+)-pinoresinol monomethyl ether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53.08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57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Forsythiae Fruct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3305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PHILLYRIN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36.4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86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Forsythiae Fruct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3306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ACon1_001697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85.12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57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Forsythiae Fruct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3308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(+)-pinoresinol monomethyl ether-4-D-beta-glucoside_qt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61.2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57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Forsythiae Fruct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3315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3beta-Acetyl-20,25-epoxydammarane-24alpha-ol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33.07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79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Forsythiae Fruct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0211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airin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55.38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78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Forsythiae Fruct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3322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FORSYTHINOL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81.25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57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Forsythiae Fruct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3330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(-)-Phillygenin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95.04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57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Forsythiae Fruct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3344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β-amyrin acetat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42.06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74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Forsythiae Fruct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3347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Hyperforin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44.03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6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Forsythiae Fruct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3348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Adhyperforin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44.03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61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Forsythiae Fruct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3365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Lactucasterol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40.99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85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Forsythiae Fruct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3370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Onjixanthone I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79.16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3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Forsythiae Fruct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0358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Beta-sitosterol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36.91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75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Forsythiae Fruct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0422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Kaempferol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41.88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24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Forsythiae Fruct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0522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Arctiin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34.45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84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Forsythiae Fruct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0006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Luteolin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36.16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25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Forsythiae Fruct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0791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Bicuculli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69.67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88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Forsythiae Fruct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0098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Quercetin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46.43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28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Forsythiae Fruct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8025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Tetrapanoside B_qt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40.93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79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Tetrapanacis Medull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8020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Paryriogenin I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45.26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79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Tetrapanacis Medull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8006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Paryriogenin A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41.41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76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Tetrapanacis Medull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0359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Sitosterol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36.91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75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Tetrapanacis Medull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1506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Squale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33.55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42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Cueurbitace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0394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Choli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47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01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Dandel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MOL004085</w:t>
            </w:r>
          </w:p>
        </w:tc>
        <w:tc>
          <w:tcPr>
            <w:tcW w:w="315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Taraxasterol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8.19</w:t>
            </w:r>
          </w:p>
        </w:tc>
        <w:tc>
          <w:tcPr>
            <w:tcW w:w="75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0.74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 w:val="0"/>
              <w:spacing w:line="480" w:lineRule="auto"/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Dandelion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g1YzFhNzljYWJkNTgyMTQwYTgyZTY3ZTliODgwNjIifQ=="/>
  </w:docVars>
  <w:rsids>
    <w:rsidRoot w:val="00000000"/>
    <w:rsid w:val="2B471FB3"/>
    <w:rsid w:val="3CAB7EC8"/>
    <w:rsid w:val="40F86E9F"/>
    <w:rsid w:val="432F3601"/>
    <w:rsid w:val="54AE64DD"/>
    <w:rsid w:val="5CD66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cs="黑体" w:asciiTheme="minorHAnsi" w:hAnsiTheme="minorHAnsi" w:eastAsiaTheme="minorEastAsia"/>
      <w:color w:val="auto"/>
      <w:kern w:val="2"/>
      <w:sz w:val="28"/>
      <w:szCs w:val="28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100" w:beforeAutospacing="1" w:after="100" w:afterAutospacing="1"/>
      <w:outlineLvl w:val="1"/>
    </w:pPr>
    <w:rPr>
      <w:rFonts w:ascii="Times New Roman" w:hAnsi="Times New Roman" w:eastAsia="Times New Roman" w:cs="Times New Roman"/>
      <w:b/>
      <w:color w:val="000000"/>
      <w:sz w:val="28"/>
      <w:szCs w:val="26"/>
      <w:shd w:val="clear" w:color="auto" w:fill="FFFFFF"/>
      <w:lang w:val="en-GB" w:eastAsia="en-GB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426</Words>
  <Characters>3622</Characters>
  <Lines>0</Lines>
  <Paragraphs>0</Paragraphs>
  <TotalTime>13</TotalTime>
  <ScaleCrop>false</ScaleCrop>
  <LinksUpToDate>false</LinksUpToDate>
  <CharactersWithSpaces>3751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5T01:32:00Z</dcterms:created>
  <dc:creator>12831</dc:creator>
  <cp:lastModifiedBy>黎若雨&amp;</cp:lastModifiedBy>
  <dcterms:modified xsi:type="dcterms:W3CDTF">2024-02-21T17:45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82896B68DD6249D8A18A62739D16E61C_12</vt:lpwstr>
  </property>
</Properties>
</file>